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88111" w14:textId="4C38307C" w:rsidR="006E7491" w:rsidRDefault="006E7491" w:rsidP="006E7491">
      <w:pPr>
        <w:jc w:val="center"/>
        <w:rPr>
          <w:b/>
          <w:sz w:val="24"/>
        </w:rPr>
      </w:pPr>
      <w:r w:rsidRPr="00F53934">
        <w:rPr>
          <w:b/>
          <w:sz w:val="24"/>
        </w:rPr>
        <w:t>Table</w:t>
      </w:r>
      <w:r>
        <w:rPr>
          <w:rFonts w:hint="eastAsia"/>
          <w:b/>
          <w:sz w:val="24"/>
        </w:rPr>
        <w:t xml:space="preserve"> S</w:t>
      </w:r>
      <w:r>
        <w:rPr>
          <w:rFonts w:hint="eastAsia"/>
          <w:b/>
          <w:sz w:val="24"/>
        </w:rPr>
        <w:t>2</w:t>
      </w:r>
      <w:r>
        <w:rPr>
          <w:rFonts w:hint="eastAsia"/>
          <w:b/>
          <w:sz w:val="24"/>
        </w:rPr>
        <w:t>.</w:t>
      </w:r>
      <w:r>
        <w:rPr>
          <w:b/>
          <w:sz w:val="24"/>
        </w:rPr>
        <w:t xml:space="preserve"> </w:t>
      </w:r>
      <w:r w:rsidRPr="006E7491">
        <w:rPr>
          <w:b/>
          <w:sz w:val="24"/>
        </w:rPr>
        <w:t>Clinical characteristics of the 35 pairs of lung cancer tissue samples</w:t>
      </w:r>
    </w:p>
    <w:p w14:paraId="386027ED" w14:textId="77777777" w:rsidR="006E7491" w:rsidRPr="006E7491" w:rsidRDefault="006E7491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835"/>
        <w:gridCol w:w="2494"/>
      </w:tblGrid>
      <w:tr w:rsidR="009C5E54" w:rsidRPr="00775E7D" w14:paraId="6DAF7CB1" w14:textId="77777777" w:rsidTr="00D72E8E">
        <w:trPr>
          <w:tblHeader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31FDCC9" w14:textId="6D7715DE" w:rsidR="009C5E54" w:rsidRPr="00EA4B18" w:rsidRDefault="009C5E54" w:rsidP="00D72E8E">
            <w:pPr>
              <w:pStyle w:val="Normal"/>
              <w:spacing w:line="360" w:lineRule="exact"/>
              <w:jc w:val="left"/>
              <w:rPr>
                <w:rFonts w:ascii="Times New Roman" w:eastAsia="楷体" w:hAnsi="Times New Roman" w:cs="Times New Roman" w:hint="eastAsia"/>
                <w:b/>
                <w:bCs/>
              </w:rPr>
            </w:pPr>
            <w:r w:rsidRPr="00EA4B18">
              <w:rPr>
                <w:rFonts w:ascii="Times New Roman" w:eastAsia="楷体" w:hAnsi="Times New Roman" w:cs="Times New Roman"/>
                <w:b/>
                <w:bCs/>
              </w:rPr>
              <w:t>Characteristic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DC2D153" w14:textId="25DBD799" w:rsidR="009C5E54" w:rsidRPr="00EA4B18" w:rsidRDefault="009C5E54" w:rsidP="00D72E8E">
            <w:pPr>
              <w:pStyle w:val="Normal"/>
              <w:spacing w:line="360" w:lineRule="exact"/>
              <w:jc w:val="left"/>
              <w:rPr>
                <w:rFonts w:ascii="Times New Roman" w:eastAsia="楷体" w:hAnsi="Times New Roman" w:cs="Times New Roman"/>
                <w:b/>
                <w:bCs/>
              </w:rPr>
            </w:pPr>
            <w:r w:rsidRPr="00EA4B18">
              <w:rPr>
                <w:rFonts w:ascii="Times New Roman" w:eastAsia="楷体" w:hAnsi="Times New Roman" w:cs="Times New Roman"/>
                <w:b/>
                <w:bCs/>
              </w:rPr>
              <w:t>Number of cases (n=35)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8660A8D" w14:textId="3213F7F2" w:rsidR="009C5E54" w:rsidRPr="00EA4B18" w:rsidRDefault="009C5E54" w:rsidP="00D72E8E">
            <w:pPr>
              <w:pStyle w:val="Normal"/>
              <w:spacing w:line="360" w:lineRule="exact"/>
              <w:jc w:val="left"/>
              <w:rPr>
                <w:rFonts w:ascii="Times New Roman" w:eastAsia="楷体" w:hAnsi="Times New Roman" w:cs="Times New Roman" w:hint="eastAsia"/>
                <w:b/>
                <w:bCs/>
              </w:rPr>
            </w:pPr>
            <w:r w:rsidRPr="00EA4B18">
              <w:rPr>
                <w:rFonts w:ascii="Times New Roman" w:eastAsia="楷体" w:hAnsi="Times New Roman" w:cs="Times New Roman"/>
                <w:b/>
                <w:bCs/>
              </w:rPr>
              <w:t>Percentage (%)</w:t>
            </w:r>
          </w:p>
        </w:tc>
      </w:tr>
      <w:tr w:rsidR="009C5E54" w:rsidRPr="00775E7D" w14:paraId="50BE350F" w14:textId="77777777" w:rsidTr="00D72E8E"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4F785B" w14:textId="609353D6" w:rsidR="009C5E54" w:rsidRPr="00EA4B18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  <w:b/>
                <w:bCs/>
              </w:rPr>
            </w:pPr>
            <w:r w:rsidRPr="00EA4B18">
              <w:rPr>
                <w:rFonts w:ascii="Times New Roman" w:eastAsia="楷体" w:hAnsi="Times New Roman" w:cs="Times New Roman"/>
                <w:b/>
                <w:bCs/>
              </w:rPr>
              <w:t>Age (y</w:t>
            </w:r>
            <w:r w:rsidRPr="00EA4B18">
              <w:rPr>
                <w:rFonts w:ascii="Times New Roman" w:eastAsia="楷体" w:hAnsi="Times New Roman" w:cs="Times New Roman" w:hint="eastAsia"/>
                <w:b/>
                <w:bCs/>
              </w:rPr>
              <w:t>ears</w:t>
            </w:r>
            <w:r w:rsidRPr="00EA4B18">
              <w:rPr>
                <w:rFonts w:ascii="Times New Roman" w:eastAsia="楷体" w:hAnsi="Times New Roman" w:cs="Times New Roman"/>
                <w:b/>
                <w:bCs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CE2E28" w14:textId="77777777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4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C8FDD3" w14:textId="65E553D6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</w:tr>
      <w:tr w:rsidR="009C5E54" w:rsidRPr="00775E7D" w14:paraId="654743EA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66B82" w14:textId="77777777" w:rsidR="009C5E54" w:rsidRPr="00775E7D" w:rsidRDefault="009C5E54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 w:rsidRPr="00775E7D">
              <w:rPr>
                <w:rFonts w:ascii="Times New Roman" w:eastAsia="楷体" w:hAnsi="Times New Roman" w:cs="Times New Roman"/>
              </w:rPr>
              <w:t>≤</w:t>
            </w:r>
            <w:r w:rsidRPr="00775E7D">
              <w:rPr>
                <w:rFonts w:ascii="Times New Roman" w:eastAsia="楷体" w:hAnsi="Times New Roman" w:cs="Times New Roman" w:hint="eastAsia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BC5CA1" w14:textId="1AD37E44" w:rsidR="009C5E54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1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732DF" w14:textId="7C5FF4C5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34.29</w:t>
            </w:r>
          </w:p>
        </w:tc>
      </w:tr>
      <w:tr w:rsidR="009C5E54" w:rsidRPr="00775E7D" w14:paraId="530B31AC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55CF8" w14:textId="77777777" w:rsidR="009C5E54" w:rsidRPr="00775E7D" w:rsidRDefault="009C5E54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 w:rsidRPr="00775E7D">
              <w:rPr>
                <w:rFonts w:ascii="Times New Roman" w:eastAsia="楷体" w:hAnsi="Times New Roman" w:cs="Times New Roman"/>
              </w:rPr>
              <w:t>&gt;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610522" w14:textId="11D42FE8" w:rsidR="009C5E54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2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C84B0" w14:textId="2E646582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65.71</w:t>
            </w:r>
          </w:p>
        </w:tc>
      </w:tr>
      <w:tr w:rsidR="009C5E54" w:rsidRPr="00775E7D" w14:paraId="6BADE31A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D763D" w14:textId="77777777" w:rsidR="009C5E54" w:rsidRPr="00EA4B18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  <w:b/>
                <w:bCs/>
              </w:rPr>
            </w:pPr>
            <w:r w:rsidRPr="00EA4B18">
              <w:rPr>
                <w:rFonts w:ascii="Times New Roman" w:eastAsia="楷体" w:hAnsi="Times New Roman" w:cs="Times New Roman" w:hint="eastAsia"/>
                <w:b/>
                <w:bCs/>
              </w:rPr>
              <w:t>G</w:t>
            </w:r>
            <w:r w:rsidRPr="00EA4B18">
              <w:rPr>
                <w:rFonts w:ascii="Times New Roman" w:eastAsia="楷体" w:hAnsi="Times New Roman" w:cs="Times New Roman"/>
                <w:b/>
                <w:bCs/>
              </w:rPr>
              <w:t>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4921A4" w14:textId="77777777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EB6F" w14:textId="700EC283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</w:tr>
      <w:tr w:rsidR="009C5E54" w:rsidRPr="00775E7D" w14:paraId="3D0288EA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E5E3A" w14:textId="3D5E9820" w:rsidR="009C5E54" w:rsidRPr="00775E7D" w:rsidRDefault="009C5E54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M</w:t>
            </w:r>
            <w:r>
              <w:rPr>
                <w:rFonts w:ascii="Times New Roman" w:eastAsia="楷体" w:hAnsi="Times New Roman" w:cs="Times New Roman"/>
              </w:rPr>
              <w:t>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AC619B" w14:textId="2049B03A" w:rsidR="009C5E54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17B43" w14:textId="72987177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45.71</w:t>
            </w:r>
          </w:p>
        </w:tc>
      </w:tr>
      <w:tr w:rsidR="009C5E54" w:rsidRPr="00775E7D" w14:paraId="3D491FB8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B4F1A" w14:textId="7CC7ECCC" w:rsidR="009C5E54" w:rsidRPr="00775E7D" w:rsidRDefault="009C5E54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Fe</w:t>
            </w:r>
            <w:r>
              <w:rPr>
                <w:rFonts w:ascii="Times New Roman" w:eastAsia="楷体" w:hAnsi="Times New Roman" w:cs="Times New Roman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1B4780" w14:textId="30988460" w:rsidR="009C5E54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1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666F8" w14:textId="7037F2A4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54.29</w:t>
            </w:r>
          </w:p>
        </w:tc>
      </w:tr>
      <w:tr w:rsidR="009C5E54" w:rsidRPr="00775E7D" w14:paraId="7973F293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2B7B3" w14:textId="77777777" w:rsidR="009C5E54" w:rsidRPr="00EA4B18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  <w:b/>
                <w:bCs/>
              </w:rPr>
            </w:pPr>
            <w:r w:rsidRPr="00EA4B18">
              <w:rPr>
                <w:rFonts w:ascii="Times New Roman" w:eastAsia="楷体" w:hAnsi="Times New Roman" w:cs="Times New Roman"/>
                <w:b/>
                <w:bCs/>
              </w:rPr>
              <w:t>Smoking his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A3BD40" w14:textId="77777777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E3069" w14:textId="1992B12D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</w:tr>
      <w:tr w:rsidR="009C5E54" w:rsidRPr="00775E7D" w14:paraId="429FF4F4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DE7B6" w14:textId="7EC8676A" w:rsidR="009C5E54" w:rsidRPr="00775E7D" w:rsidRDefault="009C5E54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ED77D6" w14:textId="7EB6A763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F2A21" w14:textId="11AF2DE4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31.43</w:t>
            </w:r>
          </w:p>
        </w:tc>
      </w:tr>
      <w:tr w:rsidR="009C5E54" w:rsidRPr="00775E7D" w14:paraId="3CDF1D6C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4FAA1" w14:textId="693450C8" w:rsidR="009C5E54" w:rsidRPr="00775E7D" w:rsidRDefault="009C5E54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78534A" w14:textId="07B068E4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2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F98A1" w14:textId="3C2C30B3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68.57</w:t>
            </w:r>
          </w:p>
        </w:tc>
      </w:tr>
      <w:tr w:rsidR="009C5E54" w:rsidRPr="00775E7D" w14:paraId="38EB6EAB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89645" w14:textId="77777777" w:rsidR="009C5E54" w:rsidRPr="00EA4B18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  <w:b/>
                <w:bCs/>
              </w:rPr>
            </w:pPr>
            <w:r w:rsidRPr="00EA4B18">
              <w:rPr>
                <w:rFonts w:ascii="Times New Roman" w:eastAsia="楷体" w:hAnsi="Times New Roman" w:cs="Times New Roman"/>
                <w:b/>
                <w:bCs/>
              </w:rPr>
              <w:t>Drinking his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0DC180" w14:textId="77777777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9AD54" w14:textId="5A1FF52E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</w:tr>
      <w:tr w:rsidR="009C5E54" w:rsidRPr="00775E7D" w14:paraId="56D0313F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17967" w14:textId="170BEB7D" w:rsidR="009C5E54" w:rsidRPr="00775E7D" w:rsidRDefault="009C5E54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64CCBC" w14:textId="065516F3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B31BE" w14:textId="27112962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20.00</w:t>
            </w:r>
          </w:p>
        </w:tc>
      </w:tr>
      <w:tr w:rsidR="009C5E54" w:rsidRPr="00775E7D" w14:paraId="3D7231F5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E14F5" w14:textId="3F55E44A" w:rsidR="009C5E54" w:rsidRPr="00775E7D" w:rsidRDefault="009C5E54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154B8F" w14:textId="7CDF6FD0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2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6B107" w14:textId="4D82F0EC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80.00</w:t>
            </w:r>
          </w:p>
        </w:tc>
      </w:tr>
      <w:tr w:rsidR="009C5E54" w:rsidRPr="00775E7D" w14:paraId="74A8D8A9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36ABB" w14:textId="77777777" w:rsidR="009C5E54" w:rsidRPr="00EA4B18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  <w:b/>
                <w:bCs/>
              </w:rPr>
            </w:pPr>
            <w:r w:rsidRPr="00EA4B18">
              <w:rPr>
                <w:rFonts w:ascii="Times New Roman" w:eastAsia="楷体" w:hAnsi="Times New Roman" w:cs="Times New Roman"/>
                <w:b/>
                <w:bCs/>
              </w:rPr>
              <w:t>Tumor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B6A4D0" w14:textId="77777777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262E5" w14:textId="270061DA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</w:tr>
      <w:tr w:rsidR="009C5E54" w:rsidRPr="00775E7D" w14:paraId="0B62B3A5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CB3C6" w14:textId="5D23C877" w:rsidR="009C5E54" w:rsidRPr="00775E7D" w:rsidRDefault="009C5E54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 w:rsidRPr="00775E7D">
              <w:rPr>
                <w:rFonts w:ascii="Times New Roman" w:eastAsia="楷体" w:hAnsi="Times New Roman" w:cs="Times New Roman"/>
              </w:rPr>
              <w:t>≤</w:t>
            </w:r>
            <w:r w:rsidRPr="00775E7D">
              <w:rPr>
                <w:rFonts w:ascii="Times New Roman" w:eastAsia="楷体" w:hAnsi="Times New Roman" w:cs="Times New Roman" w:hint="eastAsia"/>
              </w:rPr>
              <w:t>3c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053995" w14:textId="3BF756C1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2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96775" w14:textId="3E5FA3E4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 w:rsidRPr="00775E7D">
              <w:rPr>
                <w:rFonts w:ascii="Times New Roman" w:eastAsia="楷体" w:hAnsi="Times New Roman" w:cs="Times New Roman"/>
              </w:rPr>
              <w:t>7</w:t>
            </w:r>
            <w:r>
              <w:rPr>
                <w:rFonts w:ascii="Times New Roman" w:eastAsia="楷体" w:hAnsi="Times New Roman" w:cs="Times New Roman" w:hint="eastAsia"/>
              </w:rPr>
              <w:t>1.43</w:t>
            </w:r>
          </w:p>
        </w:tc>
      </w:tr>
      <w:tr w:rsidR="009C5E54" w:rsidRPr="00775E7D" w14:paraId="33D088C5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286FF" w14:textId="40CE786A" w:rsidR="009C5E54" w:rsidRPr="00775E7D" w:rsidRDefault="009C5E54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 w:rsidRPr="00775E7D">
              <w:rPr>
                <w:rFonts w:ascii="Times New Roman" w:eastAsia="楷体" w:hAnsi="Times New Roman" w:cs="Times New Roman"/>
              </w:rPr>
              <w:t>&gt;3c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351D02" w14:textId="1AC80108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1DE78" w14:textId="694FEDAA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 w:rsidRPr="00775E7D">
              <w:rPr>
                <w:rFonts w:ascii="Times New Roman" w:eastAsia="楷体" w:hAnsi="Times New Roman" w:cs="Times New Roman"/>
              </w:rPr>
              <w:t>2</w:t>
            </w:r>
            <w:r>
              <w:rPr>
                <w:rFonts w:ascii="Times New Roman" w:eastAsia="楷体" w:hAnsi="Times New Roman" w:cs="Times New Roman" w:hint="eastAsia"/>
              </w:rPr>
              <w:t>0.00</w:t>
            </w:r>
          </w:p>
        </w:tc>
      </w:tr>
      <w:tr w:rsidR="009C5E54" w:rsidRPr="00775E7D" w14:paraId="6779C49F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5E596" w14:textId="4C8CFEEC" w:rsidR="009C5E54" w:rsidRPr="00775E7D" w:rsidRDefault="009C5E54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B57C6B" w14:textId="581C8A9C" w:rsidR="009C5E54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2CEF0" w14:textId="3E5EBAFA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8.57</w:t>
            </w:r>
          </w:p>
        </w:tc>
      </w:tr>
      <w:tr w:rsidR="009C5E54" w:rsidRPr="00775E7D" w14:paraId="753B20DC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BCBF9" w14:textId="272A2170" w:rsidR="009C5E54" w:rsidRPr="00EA4B18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  <w:b/>
                <w:bCs/>
              </w:rPr>
            </w:pPr>
            <w:r w:rsidRPr="00EA4B18">
              <w:rPr>
                <w:rFonts w:ascii="Times New Roman" w:eastAsia="楷体" w:hAnsi="Times New Roman" w:cs="Times New Roman"/>
                <w:b/>
                <w:bCs/>
              </w:rPr>
              <w:t>T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AFDF16" w14:textId="77777777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D0A90" w14:textId="4EA6AFB7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</w:tr>
      <w:tr w:rsidR="009C5E54" w:rsidRPr="00775E7D" w14:paraId="4894C186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87CFF" w14:textId="573D2AEA" w:rsidR="009C5E54" w:rsidRPr="00775E7D" w:rsidRDefault="00EA4B18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B391EA" w14:textId="2136081F" w:rsidR="009C5E54" w:rsidRPr="00775E7D" w:rsidRDefault="009C5E54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2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04430" w14:textId="1242D46E" w:rsidR="009C5E54" w:rsidRPr="00775E7D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74.28</w:t>
            </w:r>
          </w:p>
        </w:tc>
      </w:tr>
      <w:tr w:rsidR="009C5E54" w:rsidRPr="00775E7D" w14:paraId="54FAD612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11497" w14:textId="51A97467" w:rsidR="009C5E54" w:rsidRPr="00775E7D" w:rsidRDefault="00EA4B18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T2+T3+T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3BE9F2" w14:textId="6D9AB683" w:rsidR="009C5E54" w:rsidRPr="00775E7D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F8F57" w14:textId="1BDE2AB6" w:rsidR="009C5E54" w:rsidRPr="00775E7D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17.15</w:t>
            </w:r>
          </w:p>
        </w:tc>
      </w:tr>
      <w:tr w:rsidR="00EA4B18" w:rsidRPr="00775E7D" w14:paraId="199C4190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CFB03" w14:textId="6ADB6D90" w:rsidR="00EA4B18" w:rsidRPr="00775E7D" w:rsidRDefault="00EA4B18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D68BD0" w14:textId="5B41C8D7" w:rsidR="00EA4B18" w:rsidRPr="00775E7D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E8FB8" w14:textId="3457E480" w:rsidR="00EA4B18" w:rsidRPr="00775E7D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8.57</w:t>
            </w:r>
          </w:p>
        </w:tc>
      </w:tr>
      <w:tr w:rsidR="00EA4B18" w:rsidRPr="00775E7D" w14:paraId="39275DC4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2293E" w14:textId="4F87086D" w:rsidR="00EA4B18" w:rsidRPr="00EA4B18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  <w:b/>
                <w:bCs/>
              </w:rPr>
            </w:pPr>
            <w:r w:rsidRPr="00EA4B18">
              <w:rPr>
                <w:rFonts w:ascii="Times New Roman" w:eastAsia="楷体" w:hAnsi="Times New Roman" w:cs="Times New Roman"/>
                <w:b/>
                <w:bCs/>
              </w:rPr>
              <w:t>N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2524DD" w14:textId="11E8A01A" w:rsidR="00EA4B18" w:rsidRPr="00775E7D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3F6FF" w14:textId="77777777" w:rsidR="00EA4B18" w:rsidRPr="00775E7D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</w:tr>
      <w:tr w:rsidR="00EA4B18" w:rsidRPr="00775E7D" w14:paraId="09156325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49C17" w14:textId="64E0E6DF" w:rsidR="00EA4B18" w:rsidRPr="00775E7D" w:rsidRDefault="00EA4B18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 w:rsidRPr="002144C2">
              <w:rPr>
                <w:rFonts w:ascii="Times New Roman" w:eastAsia="楷体" w:hAnsi="Times New Roman" w:cs="Times New Roman"/>
              </w:rPr>
              <w:t>N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94CFCE" w14:textId="05764C02" w:rsidR="00EA4B18" w:rsidRPr="00775E7D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2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50D8B" w14:textId="0D421FBA" w:rsidR="00EA4B18" w:rsidRPr="00775E7D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80</w:t>
            </w:r>
          </w:p>
        </w:tc>
      </w:tr>
      <w:tr w:rsidR="00EA4B18" w:rsidRPr="00775E7D" w14:paraId="7E14EACF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345BC" w14:textId="63C42D36" w:rsidR="00EA4B18" w:rsidRPr="00775E7D" w:rsidRDefault="00EA4B18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 w:rsidRPr="002144C2">
              <w:rPr>
                <w:rFonts w:ascii="Times New Roman" w:eastAsia="楷体" w:hAnsi="Times New Roman" w:cs="Times New Roman"/>
              </w:rPr>
              <w:t>N1+N2+N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0A8484" w14:textId="75090FE8" w:rsidR="00EA4B18" w:rsidRPr="00775E7D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704ED" w14:textId="00D21724" w:rsidR="00EA4B18" w:rsidRPr="00775E7D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11.43</w:t>
            </w:r>
          </w:p>
        </w:tc>
      </w:tr>
      <w:tr w:rsidR="00EA4B18" w:rsidRPr="00775E7D" w14:paraId="1DC4D31B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49046" w14:textId="0BFF8BDB" w:rsidR="00EA4B18" w:rsidRPr="002144C2" w:rsidRDefault="00EA4B18" w:rsidP="00EA4B18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BF96C9" w14:textId="1CDCE7CA" w:rsidR="00EA4B18" w:rsidRPr="00775E7D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87031" w14:textId="25A4D305" w:rsidR="00EA4B18" w:rsidRPr="002144C2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8.57</w:t>
            </w:r>
          </w:p>
        </w:tc>
      </w:tr>
      <w:tr w:rsidR="00D72E8E" w:rsidRPr="00775E7D" w14:paraId="109DBE53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25C37" w14:textId="18953F12" w:rsidR="00D72E8E" w:rsidRPr="00D72E8E" w:rsidRDefault="00D72E8E" w:rsidP="00D72E8E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  <w:b/>
                <w:bCs/>
              </w:rPr>
            </w:pPr>
            <w:r w:rsidRPr="00D72E8E">
              <w:rPr>
                <w:rFonts w:ascii="Times New Roman" w:eastAsia="楷体" w:hAnsi="Times New Roman" w:cs="Times New Roman" w:hint="eastAsia"/>
                <w:b/>
                <w:bCs/>
              </w:rPr>
              <w:t>M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08841E" w14:textId="77777777" w:rsidR="00D72E8E" w:rsidRDefault="00D72E8E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16072" w14:textId="77777777" w:rsidR="00D72E8E" w:rsidRDefault="00D72E8E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</w:p>
        </w:tc>
      </w:tr>
      <w:tr w:rsidR="00D72E8E" w:rsidRPr="00775E7D" w14:paraId="336264B2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0C231" w14:textId="6BDF3647" w:rsidR="00D72E8E" w:rsidRDefault="00D72E8E" w:rsidP="00D72E8E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M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C69B27" w14:textId="080D66B5" w:rsidR="00D72E8E" w:rsidRDefault="00D72E8E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3</w:t>
            </w:r>
            <w:r w:rsidR="00AC1638">
              <w:rPr>
                <w:rFonts w:ascii="Times New Roman" w:eastAsia="楷体" w:hAnsi="Times New Roman" w:cs="Times New Roman" w:hint="eastAsia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B20B3" w14:textId="06AEFE3C" w:rsidR="00D72E8E" w:rsidRDefault="00AC163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88.57</w:t>
            </w:r>
          </w:p>
        </w:tc>
      </w:tr>
      <w:tr w:rsidR="00D72E8E" w:rsidRPr="00775E7D" w14:paraId="5CBDBDAB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1B3D" w14:textId="18F9EE24" w:rsidR="00D72E8E" w:rsidRDefault="00D72E8E" w:rsidP="00D72E8E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M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FACA9B" w14:textId="3A2C8765" w:rsidR="00D72E8E" w:rsidRDefault="00D72E8E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B65D1" w14:textId="68EA4E18" w:rsidR="00D72E8E" w:rsidRDefault="00AC163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2.86</w:t>
            </w:r>
          </w:p>
        </w:tc>
      </w:tr>
      <w:tr w:rsidR="00D72E8E" w:rsidRPr="00775E7D" w14:paraId="7737B7D4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D27B7" w14:textId="5F85F7B1" w:rsidR="00D72E8E" w:rsidRDefault="00D72E8E" w:rsidP="00D72E8E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D9456A" w14:textId="32D1AAA3" w:rsidR="00D72E8E" w:rsidRDefault="00AC163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8B43F" w14:textId="1F051C14" w:rsidR="00D72E8E" w:rsidRDefault="00AC163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8.57</w:t>
            </w:r>
          </w:p>
        </w:tc>
      </w:tr>
      <w:tr w:rsidR="00EA4B18" w:rsidRPr="00775E7D" w14:paraId="2066985A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10AED" w14:textId="2BAF8B38" w:rsidR="00EA4B18" w:rsidRPr="00D72E8E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  <w:b/>
                <w:bCs/>
              </w:rPr>
            </w:pPr>
            <w:r w:rsidRPr="00D72E8E">
              <w:rPr>
                <w:rFonts w:ascii="Times New Roman" w:eastAsia="楷体" w:hAnsi="Times New Roman" w:cs="Times New Roman"/>
                <w:b/>
                <w:bCs/>
              </w:rPr>
              <w:t>TNM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877F95" w14:textId="77777777" w:rsidR="00EA4B18" w:rsidRPr="002144C2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CE62A" w14:textId="087CBB9D" w:rsidR="00EA4B18" w:rsidRPr="00775E7D" w:rsidRDefault="00EA4B1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</w:p>
        </w:tc>
      </w:tr>
      <w:tr w:rsidR="00EA4B18" w:rsidRPr="00775E7D" w14:paraId="64496AB3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F65ED" w14:textId="1CBB1A13" w:rsidR="00EA4B18" w:rsidRPr="00775E7D" w:rsidRDefault="00EA4B18" w:rsidP="00D72E8E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 w:rsidRPr="002144C2">
              <w:rPr>
                <w:rFonts w:ascii="Times New Roman" w:eastAsia="楷体" w:hAnsi="Times New Roman" w:cs="Times New Roman"/>
              </w:rPr>
              <w:t>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8AEEBD" w14:textId="3DA51B07" w:rsidR="00EA4B18" w:rsidRPr="002144C2" w:rsidRDefault="00D72E8E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2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5F589" w14:textId="4BE6AFE0" w:rsidR="00EA4B18" w:rsidRPr="00775E7D" w:rsidRDefault="00AC1638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68.57</w:t>
            </w:r>
          </w:p>
        </w:tc>
      </w:tr>
      <w:tr w:rsidR="00D72E8E" w:rsidRPr="00775E7D" w14:paraId="35A241B8" w14:textId="77777777" w:rsidTr="00D72E8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7612A" w14:textId="4E4D9BA8" w:rsidR="00D72E8E" w:rsidRPr="002144C2" w:rsidRDefault="00D72E8E" w:rsidP="00D72E8E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/>
              </w:rPr>
            </w:pPr>
            <w:r w:rsidRPr="002144C2">
              <w:rPr>
                <w:rFonts w:ascii="Times New Roman" w:eastAsia="楷体" w:hAnsi="Times New Roman" w:cs="Times New Roman"/>
              </w:rPr>
              <w:t>II+III</w:t>
            </w:r>
            <w:r>
              <w:rPr>
                <w:rFonts w:ascii="Times New Roman" w:eastAsia="楷体" w:hAnsi="Times New Roman" w:cs="Times New Roman" w:hint="eastAsia"/>
              </w:rPr>
              <w:t>+</w:t>
            </w:r>
            <w:r w:rsidRPr="00D72E8E">
              <w:rPr>
                <w:rFonts w:ascii="Tahoma" w:hAnsi="Tahoma" w:cs="Tahoma"/>
                <w:color w:val="262626"/>
                <w:sz w:val="23"/>
                <w:szCs w:val="23"/>
                <w:shd w:val="clear" w:color="auto" w:fill="FFFFFF"/>
              </w:rPr>
              <w:t xml:space="preserve"> </w:t>
            </w:r>
            <w:r w:rsidRPr="00D72E8E">
              <w:rPr>
                <w:rFonts w:ascii="Times New Roman" w:eastAsia="楷体" w:hAnsi="Times New Roman" w:cs="Times New Roman"/>
              </w:rPr>
              <w:t>I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37585C" w14:textId="020A9E02" w:rsidR="00D72E8E" w:rsidRPr="002144C2" w:rsidRDefault="00D72E8E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57B90" w14:textId="55602A16" w:rsidR="00D72E8E" w:rsidRPr="002144C2" w:rsidRDefault="00D72E8E" w:rsidP="009C5E54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22.8</w:t>
            </w:r>
            <w:r w:rsidR="00AC1638">
              <w:rPr>
                <w:rFonts w:ascii="Times New Roman" w:eastAsia="楷体" w:hAnsi="Times New Roman" w:cs="Times New Roman" w:hint="eastAsia"/>
              </w:rPr>
              <w:t>6</w:t>
            </w:r>
          </w:p>
        </w:tc>
      </w:tr>
      <w:tr w:rsidR="00D72E8E" w:rsidRPr="00775E7D" w14:paraId="09B24897" w14:textId="77777777" w:rsidTr="00D72E8E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8F3E73" w14:textId="2EA0983C" w:rsidR="00D72E8E" w:rsidRPr="002144C2" w:rsidRDefault="00D72E8E" w:rsidP="00D72E8E">
            <w:pPr>
              <w:pStyle w:val="Normal"/>
              <w:spacing w:line="360" w:lineRule="exact"/>
              <w:ind w:firstLineChars="100" w:firstLine="210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Miss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0B5BEF" w14:textId="1BD9EC77" w:rsidR="00D72E8E" w:rsidRPr="00775E7D" w:rsidRDefault="00AC1638" w:rsidP="00D72E8E">
            <w:pPr>
              <w:pStyle w:val="Normal"/>
              <w:spacing w:line="360" w:lineRule="exac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5BB16B" w14:textId="04404EF9" w:rsidR="00D72E8E" w:rsidRPr="00775E7D" w:rsidRDefault="00AC1638" w:rsidP="00D72E8E">
            <w:pPr>
              <w:pStyle w:val="Normal"/>
              <w:spacing w:line="360" w:lineRule="exact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8.57</w:t>
            </w:r>
          </w:p>
        </w:tc>
      </w:tr>
    </w:tbl>
    <w:p w14:paraId="40DB304D" w14:textId="77777777" w:rsidR="009C5E54" w:rsidRDefault="009C5E54">
      <w:pPr>
        <w:rPr>
          <w:rFonts w:hint="eastAsia"/>
        </w:rPr>
      </w:pPr>
    </w:p>
    <w:sectPr w:rsidR="009C5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30998" w14:textId="77777777" w:rsidR="00581302" w:rsidRDefault="00581302" w:rsidP="009C5E54">
      <w:pPr>
        <w:rPr>
          <w:rFonts w:hint="eastAsia"/>
        </w:rPr>
      </w:pPr>
      <w:r>
        <w:separator/>
      </w:r>
    </w:p>
  </w:endnote>
  <w:endnote w:type="continuationSeparator" w:id="0">
    <w:p w14:paraId="0156D722" w14:textId="77777777" w:rsidR="00581302" w:rsidRDefault="00581302" w:rsidP="009C5E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FCCC9" w14:textId="77777777" w:rsidR="00581302" w:rsidRDefault="00581302" w:rsidP="009C5E54">
      <w:pPr>
        <w:rPr>
          <w:rFonts w:hint="eastAsia"/>
        </w:rPr>
      </w:pPr>
      <w:r>
        <w:separator/>
      </w:r>
    </w:p>
  </w:footnote>
  <w:footnote w:type="continuationSeparator" w:id="0">
    <w:p w14:paraId="46B09FC1" w14:textId="77777777" w:rsidR="00581302" w:rsidRDefault="00581302" w:rsidP="009C5E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299"/>
    <w:rsid w:val="00581302"/>
    <w:rsid w:val="006E7491"/>
    <w:rsid w:val="009C5E54"/>
    <w:rsid w:val="00AB58B3"/>
    <w:rsid w:val="00AC1638"/>
    <w:rsid w:val="00BF55D6"/>
    <w:rsid w:val="00D72E8E"/>
    <w:rsid w:val="00EA4B18"/>
    <w:rsid w:val="00F63299"/>
    <w:rsid w:val="00F9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76B93"/>
  <w15:chartTrackingRefBased/>
  <w15:docId w15:val="{CFB18D84-873A-4252-B6AF-66C3B4083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E54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F632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32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32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329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329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329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329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329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329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32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32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32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32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329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32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32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32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32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32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3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32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32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329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F632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3299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F632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32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F632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329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5E5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5E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5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5E54"/>
    <w:rPr>
      <w:sz w:val="18"/>
      <w:szCs w:val="18"/>
    </w:rPr>
  </w:style>
  <w:style w:type="paragraph" w:customStyle="1" w:styleId="Normal">
    <w:name w:val="Normal"/>
    <w:rsid w:val="009C5E54"/>
    <w:pPr>
      <w:jc w:val="both"/>
    </w:pPr>
    <w:rPr>
      <w:rFonts w:ascii="等线" w:eastAsia="宋体" w:hAnsi="等线" w:cs="宋体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天 徐</dc:creator>
  <cp:keywords/>
  <dc:description/>
  <cp:lastModifiedBy>昊天 徐</cp:lastModifiedBy>
  <cp:revision>3</cp:revision>
  <dcterms:created xsi:type="dcterms:W3CDTF">2025-02-25T01:12:00Z</dcterms:created>
  <dcterms:modified xsi:type="dcterms:W3CDTF">2025-02-25T02:42:00Z</dcterms:modified>
</cp:coreProperties>
</file>